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71305C" w14:textId="67F549C1" w:rsidR="00A44065" w:rsidRPr="00A44065" w:rsidRDefault="00922C32">
      <w:pPr>
        <w:rPr>
          <w:rFonts w:ascii="Times New Roman" w:hAnsi="Times New Roman" w:cs="Times New Roman"/>
        </w:rPr>
      </w:pPr>
      <w:r w:rsidRPr="00922C32">
        <w:rPr>
          <w:rFonts w:ascii="Times New Roman" w:hAnsi="Times New Roman" w:cs="Times New Roman" w:hint="eastAsia"/>
          <w:b/>
        </w:rPr>
        <w:t>Supplementary</w:t>
      </w:r>
      <w:r w:rsidR="0001676D" w:rsidRPr="00922C32">
        <w:rPr>
          <w:rFonts w:ascii="Times New Roman" w:hAnsi="Times New Roman" w:cs="Times New Roman"/>
          <w:b/>
        </w:rPr>
        <w:t xml:space="preserve"> </w:t>
      </w:r>
      <w:r w:rsidRPr="00922C32">
        <w:rPr>
          <w:rFonts w:ascii="Times New Roman" w:hAnsi="Times New Roman" w:cs="Times New Roman" w:hint="eastAsia"/>
          <w:b/>
        </w:rPr>
        <w:t>t</w:t>
      </w:r>
      <w:r w:rsidR="0001676D" w:rsidRPr="00922C32">
        <w:rPr>
          <w:rFonts w:ascii="Times New Roman" w:hAnsi="Times New Roman" w:cs="Times New Roman"/>
          <w:b/>
        </w:rPr>
        <w:t xml:space="preserve">able </w:t>
      </w:r>
      <w:r w:rsidR="003479A6">
        <w:rPr>
          <w:rFonts w:ascii="Times New Roman" w:hAnsi="Times New Roman" w:cs="Times New Roman" w:hint="eastAsia"/>
          <w:b/>
        </w:rPr>
        <w:t>3</w:t>
      </w:r>
      <w:bookmarkStart w:id="0" w:name="_GoBack"/>
      <w:bookmarkEnd w:id="0"/>
      <w:r w:rsidR="0001676D" w:rsidRPr="002C3343">
        <w:rPr>
          <w:rFonts w:ascii="Times New Roman" w:hAnsi="Times New Roman" w:cs="Times New Roman"/>
          <w:b/>
        </w:rPr>
        <w:t xml:space="preserve"> </w:t>
      </w:r>
      <w:r w:rsidR="0001676D" w:rsidRPr="002C3343">
        <w:rPr>
          <w:rFonts w:ascii="Times New Roman" w:hAnsi="Times New Roman" w:cs="Times New Roman"/>
        </w:rPr>
        <w:t>Int</w:t>
      </w:r>
      <w:r w:rsidR="0001676D" w:rsidRPr="007E29AA">
        <w:rPr>
          <w:rFonts w:ascii="Times New Roman" w:hAnsi="Times New Roman" w:cs="Times New Roman"/>
        </w:rPr>
        <w:t>ernal validation of the 21-miRNA containing Cox pro</w:t>
      </w:r>
      <w:r w:rsidR="00EB3FCD" w:rsidRPr="007E29AA">
        <w:rPr>
          <w:rFonts w:ascii="Times New Roman" w:hAnsi="Times New Roman" w:cs="Times New Roman"/>
        </w:rPr>
        <w:t>portional hazards regression model with 1000 bootstrap resamples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8"/>
        <w:gridCol w:w="1445"/>
        <w:gridCol w:w="901"/>
        <w:gridCol w:w="895"/>
        <w:gridCol w:w="1048"/>
        <w:gridCol w:w="1579"/>
        <w:gridCol w:w="656"/>
      </w:tblGrid>
      <w:tr w:rsidR="00036EAC" w:rsidRPr="007E29AA" w14:paraId="4ED96B0B" w14:textId="77777777" w:rsidTr="009F4500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48F4E" w14:textId="77777777" w:rsidR="00036EAC" w:rsidRPr="0001676D" w:rsidRDefault="00036EAC" w:rsidP="009F45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AA723" w14:textId="77777777" w:rsidR="00036EAC" w:rsidRPr="0001676D" w:rsidRDefault="00036EAC" w:rsidP="009F45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6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ex</w:t>
            </w:r>
            <w:r w:rsidRPr="007E29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16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ig</w:t>
            </w:r>
            <w:r w:rsidRPr="007E29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AB0AD" w14:textId="77777777" w:rsidR="00036EAC" w:rsidRPr="0001676D" w:rsidRDefault="00036EAC" w:rsidP="009F45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6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in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890D9" w14:textId="77777777" w:rsidR="00036EAC" w:rsidRPr="0001676D" w:rsidRDefault="00036EAC" w:rsidP="009F45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6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9B0EC" w14:textId="77777777" w:rsidR="00036EAC" w:rsidRPr="0001676D" w:rsidRDefault="00036EAC" w:rsidP="009F45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6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timis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50A48" w14:textId="77777777" w:rsidR="00036EAC" w:rsidRPr="0001676D" w:rsidRDefault="00036EAC" w:rsidP="009F45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6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ex</w:t>
            </w:r>
            <w:r w:rsidRPr="007E29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16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rec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816A5" w14:textId="77777777" w:rsidR="00036EAC" w:rsidRPr="0001676D" w:rsidRDefault="00036EAC" w:rsidP="009F45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6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036EAC" w:rsidRPr="007E29AA" w14:paraId="4ACC1DBA" w14:textId="77777777" w:rsidTr="009F4500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C5A32" w14:textId="77777777" w:rsidR="00036EAC" w:rsidRPr="0001676D" w:rsidRDefault="00036EAC" w:rsidP="009F4500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01676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Dx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CD16E" w14:textId="77777777" w:rsidR="00036EAC" w:rsidRPr="0001676D" w:rsidRDefault="00036EAC" w:rsidP="009F45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01676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0.3</w:t>
            </w: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2"/>
              </w:rPr>
              <w:t>3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B5BAD" w14:textId="77777777" w:rsidR="00036EAC" w:rsidRPr="0001676D" w:rsidRDefault="00036EAC" w:rsidP="009F45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2"/>
              </w:rPr>
              <w:t>0.4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8D936" w14:textId="77777777" w:rsidR="00036EAC" w:rsidRPr="0001676D" w:rsidRDefault="00036EAC" w:rsidP="009F45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01676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2"/>
              </w:rPr>
              <w:t>28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1AC88" w14:textId="77777777" w:rsidR="00036EAC" w:rsidRPr="0001676D" w:rsidRDefault="00036EAC" w:rsidP="009F45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01676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2"/>
              </w:rPr>
              <w:t>11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4B4EC" w14:textId="77777777" w:rsidR="00036EAC" w:rsidRPr="0001676D" w:rsidRDefault="00036EAC" w:rsidP="009F45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01676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2"/>
              </w:rPr>
              <w:t>21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DA191" w14:textId="77777777" w:rsidR="00036EAC" w:rsidRPr="0001676D" w:rsidRDefault="00036EAC" w:rsidP="009F45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01676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1000</w:t>
            </w:r>
          </w:p>
        </w:tc>
      </w:tr>
      <w:tr w:rsidR="00036EAC" w:rsidRPr="0001676D" w14:paraId="43D1D9B5" w14:textId="77777777" w:rsidTr="009F4500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9D518C" w14:textId="77777777" w:rsidR="00036EAC" w:rsidRPr="0001676D" w:rsidRDefault="00036EAC" w:rsidP="009F45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6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4E2DB2" w14:textId="77777777" w:rsidR="00036EAC" w:rsidRPr="0001676D" w:rsidRDefault="00036EAC" w:rsidP="009F45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832">
              <w:rPr>
                <w:rFonts w:ascii="Times New Roman" w:hAnsi="Times New Roman" w:cs="Times New Roman"/>
              </w:rPr>
              <w:t>0.12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3BC43A" w14:textId="77777777" w:rsidR="00036EAC" w:rsidRPr="0001676D" w:rsidRDefault="00036EAC" w:rsidP="009F45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832">
              <w:rPr>
                <w:rFonts w:ascii="Times New Roman" w:hAnsi="Times New Roman" w:cs="Times New Roman"/>
              </w:rPr>
              <w:t>0.16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E3D89C" w14:textId="77777777" w:rsidR="00036EAC" w:rsidRPr="0001676D" w:rsidRDefault="00036EAC" w:rsidP="009F45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832">
              <w:rPr>
                <w:rFonts w:ascii="Times New Roman" w:hAnsi="Times New Roman" w:cs="Times New Roman"/>
              </w:rPr>
              <w:t>0.08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F9B61B" w14:textId="77777777" w:rsidR="00036EAC" w:rsidRPr="0001676D" w:rsidRDefault="00036EAC" w:rsidP="009F45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832">
              <w:rPr>
                <w:rFonts w:ascii="Times New Roman" w:hAnsi="Times New Roman" w:cs="Times New Roman"/>
              </w:rPr>
              <w:t>0.08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CC170D" w14:textId="77777777" w:rsidR="00036EAC" w:rsidRPr="0001676D" w:rsidRDefault="00036EAC" w:rsidP="009F45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6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3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9D47A3" w14:textId="77777777" w:rsidR="00036EAC" w:rsidRPr="0001676D" w:rsidRDefault="00036EAC" w:rsidP="009F45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6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0</w:t>
            </w:r>
          </w:p>
        </w:tc>
      </w:tr>
      <w:tr w:rsidR="00036EAC" w:rsidRPr="0001676D" w14:paraId="3C5EE743" w14:textId="77777777" w:rsidTr="009F4500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99D602" w14:textId="77777777" w:rsidR="00036EAC" w:rsidRPr="0001676D" w:rsidRDefault="00036EAC" w:rsidP="009F45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6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cep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B40215" w14:textId="77777777" w:rsidR="00036EAC" w:rsidRPr="0001676D" w:rsidRDefault="00036EAC" w:rsidP="009F45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6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C0ED65" w14:textId="77777777" w:rsidR="00036EAC" w:rsidRPr="0001676D" w:rsidRDefault="00036EAC" w:rsidP="009F45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6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6008A5" w14:textId="77777777" w:rsidR="00036EAC" w:rsidRPr="0001676D" w:rsidRDefault="00036EAC" w:rsidP="009F45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8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8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386A53" w14:textId="77777777" w:rsidR="00036EAC" w:rsidRPr="0001676D" w:rsidRDefault="00036EAC" w:rsidP="009F45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8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58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53B775" w14:textId="77777777" w:rsidR="00036EAC" w:rsidRPr="0001676D" w:rsidRDefault="00036EAC" w:rsidP="009F45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8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8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B20462" w14:textId="77777777" w:rsidR="00036EAC" w:rsidRPr="0001676D" w:rsidRDefault="00036EAC" w:rsidP="009F45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6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0</w:t>
            </w:r>
          </w:p>
        </w:tc>
      </w:tr>
      <w:tr w:rsidR="00036EAC" w:rsidRPr="0001676D" w14:paraId="080BA01E" w14:textId="77777777" w:rsidTr="009F4500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DAD001" w14:textId="77777777" w:rsidR="00036EAC" w:rsidRPr="0001676D" w:rsidRDefault="00036EAC" w:rsidP="009F45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6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op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6A87F6" w14:textId="77777777" w:rsidR="00036EAC" w:rsidRPr="0001676D" w:rsidRDefault="00036EAC" w:rsidP="009F45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6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EEBACA" w14:textId="77777777" w:rsidR="00036EAC" w:rsidRPr="0001676D" w:rsidRDefault="00036EAC" w:rsidP="009F45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6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80A9BA" w14:textId="77777777" w:rsidR="00036EAC" w:rsidRPr="0001676D" w:rsidRDefault="00036EAC" w:rsidP="009F45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8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FC3650" w14:textId="77777777" w:rsidR="00036EAC" w:rsidRPr="0001676D" w:rsidRDefault="00036EAC" w:rsidP="009F45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8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BC6AB7" w14:textId="77777777" w:rsidR="00036EAC" w:rsidRPr="0001676D" w:rsidRDefault="00036EAC" w:rsidP="009F45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8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56A52E" w14:textId="77777777" w:rsidR="00036EAC" w:rsidRPr="0001676D" w:rsidRDefault="00036EAC" w:rsidP="009F45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6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0</w:t>
            </w:r>
          </w:p>
        </w:tc>
      </w:tr>
      <w:tr w:rsidR="00036EAC" w:rsidRPr="0001676D" w14:paraId="5BEF2111" w14:textId="77777777" w:rsidTr="009F4500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0A6089" w14:textId="77777777" w:rsidR="00036EAC" w:rsidRPr="0001676D" w:rsidRDefault="00036EAC" w:rsidP="009F45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6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26461B" w14:textId="77777777" w:rsidR="00036EAC" w:rsidRPr="0001676D" w:rsidRDefault="00036EAC" w:rsidP="009F45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8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5C4796" w14:textId="77777777" w:rsidR="00036EAC" w:rsidRPr="0001676D" w:rsidRDefault="00036EAC" w:rsidP="009F45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8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330DCD" w14:textId="77777777" w:rsidR="00036EAC" w:rsidRPr="0001676D" w:rsidRDefault="00036EAC" w:rsidP="009F45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8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A52FD0" w14:textId="77777777" w:rsidR="00036EAC" w:rsidRPr="0001676D" w:rsidRDefault="00036EAC" w:rsidP="009F45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8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281D32" w14:textId="77777777" w:rsidR="00036EAC" w:rsidRPr="0001676D" w:rsidRDefault="00036EAC" w:rsidP="009F45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8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F4FF34" w14:textId="77777777" w:rsidR="00036EAC" w:rsidRPr="0001676D" w:rsidRDefault="00036EAC" w:rsidP="009F45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6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0</w:t>
            </w:r>
          </w:p>
        </w:tc>
      </w:tr>
      <w:tr w:rsidR="00036EAC" w:rsidRPr="0001676D" w14:paraId="54800604" w14:textId="77777777" w:rsidTr="009F4500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D46556" w14:textId="77777777" w:rsidR="00036EAC" w:rsidRPr="0001676D" w:rsidRDefault="00036EAC" w:rsidP="009F45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6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407E1E" w14:textId="77777777" w:rsidR="00036EAC" w:rsidRPr="0001676D" w:rsidRDefault="00036EAC" w:rsidP="009F45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8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3311B3" w14:textId="77777777" w:rsidR="00036EAC" w:rsidRPr="0001676D" w:rsidRDefault="00036EAC" w:rsidP="009F45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8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3AE0D5" w14:textId="77777777" w:rsidR="00036EAC" w:rsidRPr="0001676D" w:rsidRDefault="00036EAC" w:rsidP="009F45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8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D03F4A" w14:textId="77777777" w:rsidR="00036EAC" w:rsidRPr="0001676D" w:rsidRDefault="00036EAC" w:rsidP="009F45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8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18FA16" w14:textId="77777777" w:rsidR="00036EAC" w:rsidRPr="0001676D" w:rsidRDefault="00036EAC" w:rsidP="009F45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8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3EEFBD" w14:textId="77777777" w:rsidR="00036EAC" w:rsidRPr="0001676D" w:rsidRDefault="00036EAC" w:rsidP="009F45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6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0</w:t>
            </w:r>
          </w:p>
        </w:tc>
      </w:tr>
      <w:tr w:rsidR="00036EAC" w:rsidRPr="0001676D" w14:paraId="2D308C69" w14:textId="77777777" w:rsidTr="009F4500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73B7EC" w14:textId="77777777" w:rsidR="00036EAC" w:rsidRPr="0001676D" w:rsidRDefault="00036EAC" w:rsidP="009F45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6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63A4DD" w14:textId="77777777" w:rsidR="00036EAC" w:rsidRPr="0001676D" w:rsidRDefault="00036EAC" w:rsidP="009F45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8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B87ABE" w14:textId="77777777" w:rsidR="00036EAC" w:rsidRPr="0001676D" w:rsidRDefault="00036EAC" w:rsidP="009F45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78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49974E" w14:textId="77777777" w:rsidR="00036EAC" w:rsidRPr="0001676D" w:rsidRDefault="00036EAC" w:rsidP="009F45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78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3E3B5D" w14:textId="77777777" w:rsidR="00036EAC" w:rsidRPr="0001676D" w:rsidRDefault="00036EAC" w:rsidP="009F45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78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78492E" w14:textId="77777777" w:rsidR="00036EAC" w:rsidRPr="0001676D" w:rsidRDefault="00036EAC" w:rsidP="009F45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78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9C6738" w14:textId="77777777" w:rsidR="00036EAC" w:rsidRPr="0001676D" w:rsidRDefault="00036EAC" w:rsidP="009F45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6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0</w:t>
            </w:r>
          </w:p>
        </w:tc>
      </w:tr>
      <w:tr w:rsidR="00036EAC" w:rsidRPr="0001676D" w14:paraId="62AF70D1" w14:textId="77777777" w:rsidTr="009F4500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877368" w14:textId="77777777" w:rsidR="00036EAC" w:rsidRPr="0001676D" w:rsidRDefault="00036EAC" w:rsidP="009F45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6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633FC2" w14:textId="77777777" w:rsidR="00036EAC" w:rsidRPr="0001676D" w:rsidRDefault="00036EAC" w:rsidP="009F45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78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91F3A7" w14:textId="77777777" w:rsidR="00036EAC" w:rsidRPr="0001676D" w:rsidRDefault="00036EAC" w:rsidP="009F45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78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3D4960" w14:textId="77777777" w:rsidR="00036EAC" w:rsidRPr="0001676D" w:rsidRDefault="00036EAC" w:rsidP="009F45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78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34BD85" w14:textId="77777777" w:rsidR="00036EAC" w:rsidRPr="0001676D" w:rsidRDefault="00036EAC" w:rsidP="009F45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78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576265" w14:textId="77777777" w:rsidR="00036EAC" w:rsidRPr="0001676D" w:rsidRDefault="00036EAC" w:rsidP="009F45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78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6696AF" w14:textId="77777777" w:rsidR="00036EAC" w:rsidRPr="0001676D" w:rsidRDefault="00036EAC" w:rsidP="009F45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6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0</w:t>
            </w:r>
          </w:p>
        </w:tc>
      </w:tr>
    </w:tbl>
    <w:p w14:paraId="1EA72099" w14:textId="678114B5" w:rsidR="007E29AA" w:rsidRPr="007E29AA" w:rsidRDefault="00036EA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>*</w:t>
      </w:r>
      <w:r w:rsidR="007E29AA" w:rsidRPr="007E29AA">
        <w:rPr>
          <w:rFonts w:ascii="Times New Roman" w:hAnsi="Times New Roman" w:cs="Times New Roman"/>
        </w:rPr>
        <w:t xml:space="preserve"> </w:t>
      </w:r>
      <w:r w:rsidR="007E29AA" w:rsidRPr="0001676D">
        <w:rPr>
          <w:rFonts w:ascii="Times New Roman" w:eastAsia="等线" w:hAnsi="Times New Roman" w:cs="Times New Roman"/>
          <w:color w:val="000000"/>
          <w:kern w:val="0"/>
          <w:sz w:val="22"/>
        </w:rPr>
        <w:t>Dxy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, </w:t>
      </w:r>
      <w:r w:rsidR="007E29AA" w:rsidRPr="007E29AA">
        <w:rPr>
          <w:rFonts w:ascii="Times New Roman" w:hAnsi="Times New Roman" w:cs="Times New Roman"/>
        </w:rPr>
        <w:t>Somers’ Dxy; R2</w:t>
      </w:r>
      <w:r>
        <w:rPr>
          <w:rFonts w:ascii="Times New Roman" w:hAnsi="Times New Roman" w:cs="Times New Roman"/>
        </w:rPr>
        <w:t xml:space="preserve">, </w:t>
      </w:r>
      <w:r w:rsidR="007E29AA" w:rsidRPr="007E29AA">
        <w:rPr>
          <w:rFonts w:ascii="Times New Roman" w:hAnsi="Times New Roman" w:cs="Times New Roman"/>
        </w:rPr>
        <w:t>Nagelkerke R2; D</w:t>
      </w:r>
      <w:r>
        <w:rPr>
          <w:rFonts w:ascii="Times New Roman" w:hAnsi="Times New Roman" w:cs="Times New Roman"/>
        </w:rPr>
        <w:t xml:space="preserve">, </w:t>
      </w:r>
      <w:r w:rsidR="007E29AA" w:rsidRPr="007E29AA">
        <w:rPr>
          <w:rFonts w:ascii="Times New Roman" w:hAnsi="Times New Roman" w:cs="Times New Roman"/>
        </w:rPr>
        <w:t>the discrimination index D; U</w:t>
      </w:r>
      <w:r>
        <w:rPr>
          <w:rFonts w:ascii="Times New Roman" w:hAnsi="Times New Roman" w:cs="Times New Roman"/>
        </w:rPr>
        <w:t xml:space="preserve">, </w:t>
      </w:r>
      <w:r w:rsidR="007E29AA" w:rsidRPr="007E29AA">
        <w:rPr>
          <w:rFonts w:ascii="Times New Roman" w:hAnsi="Times New Roman" w:cs="Times New Roman"/>
        </w:rPr>
        <w:t>the unreliability index U ((difference in -2 log likelihood between uncalibrated Xβ and Xβ with overall slope calibrated to test sample) / L); Q</w:t>
      </w:r>
      <w:r>
        <w:rPr>
          <w:rFonts w:ascii="Times New Roman" w:hAnsi="Times New Roman" w:cs="Times New Roman"/>
        </w:rPr>
        <w:t>,</w:t>
      </w:r>
      <w:r w:rsidR="007E29AA" w:rsidRPr="007E29AA">
        <w:rPr>
          <w:rFonts w:ascii="Times New Roman" w:hAnsi="Times New Roman" w:cs="Times New Roman"/>
        </w:rPr>
        <w:t xml:space="preserve"> the overall quality index (Q = D</w:t>
      </w:r>
      <w:r w:rsidR="007E29AA" w:rsidRPr="007E29AA">
        <w:rPr>
          <w:rFonts w:ascii="Times New Roman" w:eastAsia="微软雅黑" w:hAnsi="Times New Roman" w:cs="Times New Roman"/>
        </w:rPr>
        <w:t>−</w:t>
      </w:r>
      <w:r w:rsidR="007E29AA" w:rsidRPr="007E29AA">
        <w:rPr>
          <w:rFonts w:ascii="Times New Roman" w:hAnsi="Times New Roman" w:cs="Times New Roman"/>
        </w:rPr>
        <w:t>U); g</w:t>
      </w:r>
      <w:r>
        <w:rPr>
          <w:rFonts w:ascii="Times New Roman" w:hAnsi="Times New Roman" w:cs="Times New Roman"/>
        </w:rPr>
        <w:t>,</w:t>
      </w:r>
      <w:r w:rsidR="007E29AA" w:rsidRPr="007E29AA">
        <w:rPr>
          <w:rFonts w:ascii="Times New Roman" w:hAnsi="Times New Roman" w:cs="Times New Roman"/>
        </w:rPr>
        <w:t xml:space="preserve"> the g-index on the log relative hazard (linear predictor) scale</w:t>
      </w:r>
      <w:r w:rsidR="00A44065">
        <w:rPr>
          <w:rFonts w:ascii="Times New Roman" w:hAnsi="Times New Roman" w:cs="Times New Roman" w:hint="eastAsia"/>
        </w:rPr>
        <w:t>.</w:t>
      </w:r>
      <w:r w:rsidR="007E29AA" w:rsidRPr="007E29AA">
        <w:rPr>
          <w:rFonts w:ascii="Times New Roman" w:hAnsi="Times New Roman" w:cs="Times New Roman"/>
        </w:rPr>
        <w:t xml:space="preserve"> </w:t>
      </w:r>
    </w:p>
    <w:p w14:paraId="7DDFB278" w14:textId="00905148" w:rsidR="00805E3A" w:rsidRDefault="0001676D" w:rsidP="00A44065">
      <w:pPr>
        <w:ind w:firstLineChars="50" w:firstLine="105"/>
        <w:rPr>
          <w:rFonts w:ascii="Times New Roman" w:hAnsi="Times New Roman" w:cs="Times New Roman"/>
        </w:rPr>
      </w:pPr>
      <w:r w:rsidRPr="007E29AA">
        <w:rPr>
          <w:rFonts w:ascii="Times New Roman" w:hAnsi="Times New Roman" w:cs="Times New Roman"/>
        </w:rPr>
        <w:t>Statistics validated include the Nagelkerke R2 , Dxy, slope shrinkage, the discrimination index D [(model L.R. χ 2 - 1)/L], the unreliability index U = (difference in -2 log likelihood between uncalibrated Xβ and Xβ with overall slope calibrated to test sample) / L, and the overall quality index Q = D</w:t>
      </w:r>
      <w:r w:rsidRPr="007E29AA">
        <w:rPr>
          <w:rFonts w:ascii="Times New Roman" w:eastAsia="微软雅黑" w:hAnsi="Times New Roman" w:cs="Times New Roman"/>
        </w:rPr>
        <w:t>−</w:t>
      </w:r>
      <w:r w:rsidRPr="007E29AA">
        <w:rPr>
          <w:rFonts w:ascii="Times New Roman" w:hAnsi="Times New Roman" w:cs="Times New Roman"/>
        </w:rPr>
        <w:t>U. g is the g-index on the log relative hazard (linear predictor) scale</w:t>
      </w:r>
      <w:r w:rsidR="007E29AA" w:rsidRPr="007E29AA">
        <w:rPr>
          <w:rFonts w:ascii="Times New Roman" w:hAnsi="Times New Roman" w:cs="Times New Roman"/>
        </w:rPr>
        <w:t xml:space="preserve">; The values corresponding to the row Dxy are equal to 2 </w:t>
      </w:r>
      <w:r w:rsidR="007E29AA" w:rsidRPr="007E29AA">
        <w:rPr>
          <w:rFonts w:ascii="Cambria Math" w:eastAsia="MS Gothic" w:hAnsi="Cambria Math" w:cs="Cambria Math"/>
        </w:rPr>
        <w:t>∗</w:t>
      </w:r>
      <w:r w:rsidR="007E29AA" w:rsidRPr="007E29AA">
        <w:rPr>
          <w:rFonts w:ascii="Times New Roman" w:hAnsi="Times New Roman" w:cs="Times New Roman"/>
        </w:rPr>
        <w:t xml:space="preserve"> (C </w:t>
      </w:r>
      <w:r w:rsidR="007E29AA" w:rsidRPr="007E29AA">
        <w:rPr>
          <w:rFonts w:ascii="Times New Roman" w:eastAsia="微软雅黑" w:hAnsi="Times New Roman" w:cs="Times New Roman"/>
        </w:rPr>
        <w:t>−</w:t>
      </w:r>
      <w:r w:rsidR="007E29AA" w:rsidRPr="007E29AA">
        <w:rPr>
          <w:rFonts w:ascii="Times New Roman" w:hAnsi="Times New Roman" w:cs="Times New Roman"/>
        </w:rPr>
        <w:t xml:space="preserve"> 0.5) where C is the C-index or concordance probability. </w:t>
      </w:r>
    </w:p>
    <w:p w14:paraId="3B8ADC8C" w14:textId="593BB2D6" w:rsidR="00206832" w:rsidRDefault="00206832" w:rsidP="00A44065">
      <w:pPr>
        <w:ind w:firstLineChars="50" w:firstLine="105"/>
        <w:rPr>
          <w:rFonts w:ascii="Times New Roman" w:hAnsi="Times New Roman" w:cs="Times New Roman"/>
        </w:rPr>
      </w:pPr>
    </w:p>
    <w:p w14:paraId="6248A816" w14:textId="72211A58" w:rsidR="00206832" w:rsidRPr="00036EAC" w:rsidRDefault="00206832" w:rsidP="00A44065">
      <w:pPr>
        <w:ind w:firstLineChars="50" w:firstLine="105"/>
        <w:rPr>
          <w:rFonts w:ascii="Times New Roman" w:hAnsi="Times New Roman" w:cs="Times New Roman"/>
        </w:rPr>
      </w:pPr>
    </w:p>
    <w:p w14:paraId="7AFC9CFF" w14:textId="1DA6233E" w:rsidR="00206832" w:rsidRPr="007E29AA" w:rsidRDefault="00206832" w:rsidP="00A44065">
      <w:pPr>
        <w:ind w:firstLineChars="50" w:firstLine="105"/>
        <w:rPr>
          <w:rFonts w:ascii="Times New Roman" w:hAnsi="Times New Roman" w:cs="Times New Roman"/>
        </w:rPr>
      </w:pPr>
      <w:r w:rsidRPr="00206832">
        <w:rPr>
          <w:rFonts w:ascii="Times New Roman" w:hAnsi="Times New Roman" w:cs="Times New Roman"/>
        </w:rPr>
        <w:t xml:space="preserve">                  </w:t>
      </w:r>
    </w:p>
    <w:sectPr w:rsidR="00206832" w:rsidRPr="007E29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1C9504" w14:textId="77777777" w:rsidR="00CF7CE5" w:rsidRDefault="00CF7CE5" w:rsidP="002C3343">
      <w:r>
        <w:separator/>
      </w:r>
    </w:p>
  </w:endnote>
  <w:endnote w:type="continuationSeparator" w:id="0">
    <w:p w14:paraId="1B5B240D" w14:textId="77777777" w:rsidR="00CF7CE5" w:rsidRDefault="00CF7CE5" w:rsidP="002C33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89CF3A" w14:textId="77777777" w:rsidR="00CF7CE5" w:rsidRDefault="00CF7CE5" w:rsidP="002C3343">
      <w:r>
        <w:separator/>
      </w:r>
    </w:p>
  </w:footnote>
  <w:footnote w:type="continuationSeparator" w:id="0">
    <w:p w14:paraId="5CCA6236" w14:textId="77777777" w:rsidR="00CF7CE5" w:rsidRDefault="00CF7CE5" w:rsidP="002C33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78E"/>
    <w:rsid w:val="0001676D"/>
    <w:rsid w:val="00036EAC"/>
    <w:rsid w:val="00107C67"/>
    <w:rsid w:val="0011015F"/>
    <w:rsid w:val="00206832"/>
    <w:rsid w:val="002C3343"/>
    <w:rsid w:val="002E25B1"/>
    <w:rsid w:val="00340E16"/>
    <w:rsid w:val="003479A6"/>
    <w:rsid w:val="00516C23"/>
    <w:rsid w:val="005D78A0"/>
    <w:rsid w:val="006239E2"/>
    <w:rsid w:val="00793609"/>
    <w:rsid w:val="007E29AA"/>
    <w:rsid w:val="00805E3A"/>
    <w:rsid w:val="00922C32"/>
    <w:rsid w:val="00A44065"/>
    <w:rsid w:val="00BB7CF8"/>
    <w:rsid w:val="00CB0F85"/>
    <w:rsid w:val="00CE578E"/>
    <w:rsid w:val="00CF7CE5"/>
    <w:rsid w:val="00EB3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A660E8"/>
  <w15:chartTrackingRefBased/>
  <w15:docId w15:val="{A36D2C15-5E13-4635-80F8-F5541E9D4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33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33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33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33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586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3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7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92C864-6831-49A1-939A-2C165ED80C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206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30C</dc:creator>
  <cp:keywords/>
  <dc:description/>
  <cp:lastModifiedBy>shibaiding ru</cp:lastModifiedBy>
  <cp:revision>9</cp:revision>
  <dcterms:created xsi:type="dcterms:W3CDTF">2019-04-12T12:40:00Z</dcterms:created>
  <dcterms:modified xsi:type="dcterms:W3CDTF">2019-07-05T09:35:00Z</dcterms:modified>
</cp:coreProperties>
</file>